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F435C" w14:textId="33074770" w:rsidR="00CE1A18" w:rsidRPr="009E0295" w:rsidRDefault="00CE1A18" w:rsidP="00CE1A18">
      <w:pPr>
        <w:jc w:val="center"/>
        <w:rPr>
          <w:rFonts w:ascii="Times New Roman" w:hAnsi="Times New Roman" w:cs="Times New Roman"/>
          <w:sz w:val="28"/>
          <w:szCs w:val="28"/>
        </w:rPr>
      </w:pPr>
      <w:r w:rsidRPr="009E0295">
        <w:rPr>
          <w:rFonts w:ascii="Times New Roman" w:hAnsi="Times New Roman" w:cs="Times New Roman"/>
          <w:sz w:val="28"/>
          <w:szCs w:val="28"/>
        </w:rPr>
        <w:t xml:space="preserve">Table </w:t>
      </w:r>
      <w:r w:rsidR="007C13AD">
        <w:rPr>
          <w:rFonts w:ascii="Times New Roman" w:hAnsi="Times New Roman" w:cs="Times New Roman" w:hint="eastAsia"/>
          <w:sz w:val="28"/>
          <w:szCs w:val="28"/>
        </w:rPr>
        <w:t>S</w:t>
      </w:r>
      <w:r w:rsidRPr="009E0295">
        <w:rPr>
          <w:rFonts w:ascii="Times New Roman" w:hAnsi="Times New Roman" w:cs="Times New Roman"/>
          <w:sz w:val="28"/>
          <w:szCs w:val="28"/>
        </w:rPr>
        <w:t xml:space="preserve">1. Basic information of </w:t>
      </w:r>
      <w:r w:rsidRPr="009E0295">
        <w:rPr>
          <w:rFonts w:ascii="Times New Roman" w:hAnsi="Times New Roman" w:cs="Times New Roman"/>
          <w:i/>
          <w:iCs/>
          <w:sz w:val="28"/>
          <w:szCs w:val="28"/>
        </w:rPr>
        <w:t>CoDof</w:t>
      </w:r>
      <w:r w:rsidRPr="009E0295">
        <w:rPr>
          <w:rFonts w:ascii="Times New Roman" w:hAnsi="Times New Roman" w:cs="Times New Roman"/>
          <w:sz w:val="28"/>
          <w:szCs w:val="28"/>
        </w:rPr>
        <w:t xml:space="preserve"> family members</w:t>
      </w:r>
    </w:p>
    <w:tbl>
      <w:tblPr>
        <w:tblW w:w="10531" w:type="dxa"/>
        <w:jc w:val="center"/>
        <w:tblLook w:val="04A0" w:firstRow="1" w:lastRow="0" w:firstColumn="1" w:lastColumn="0" w:noHBand="0" w:noVBand="1"/>
      </w:tblPr>
      <w:tblGrid>
        <w:gridCol w:w="2200"/>
        <w:gridCol w:w="1255"/>
        <w:gridCol w:w="1114"/>
        <w:gridCol w:w="1121"/>
        <w:gridCol w:w="1218"/>
        <w:gridCol w:w="1109"/>
        <w:gridCol w:w="1040"/>
        <w:gridCol w:w="1548"/>
      </w:tblGrid>
      <w:tr w:rsidR="00CE1A18" w:rsidRPr="00CE1A18" w14:paraId="1ED08F2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8C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 id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9EA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1A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</w:t>
            </w: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f_</w:t>
            </w:r>
            <w:r w:rsidRPr="00CE1A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678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 of Amino Acid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61D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lecular Weight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4CB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oretical pI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558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stability Index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2E8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iphatic Index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F51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and Average of Hydropathicity</w:t>
            </w:r>
          </w:p>
        </w:tc>
      </w:tr>
      <w:tr w:rsidR="00CE1A18" w:rsidRPr="00CE1A18" w14:paraId="0A824FB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D70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04250-1A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12E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.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800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4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73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82.28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20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9E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8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6B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8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BF3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4</w:t>
            </w:r>
          </w:p>
        </w:tc>
      </w:tr>
      <w:tr w:rsidR="00CE1A18" w:rsidRPr="00CE1A18" w14:paraId="2599E383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C8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0425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92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C1C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29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679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629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D9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95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29F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77</w:t>
            </w:r>
          </w:p>
        </w:tc>
      </w:tr>
      <w:tr w:rsidR="00CE1A18" w:rsidRPr="00CE1A18" w14:paraId="3AF732D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CDB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0425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70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6CD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46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487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1B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1CA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94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061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45</w:t>
            </w:r>
          </w:p>
        </w:tc>
      </w:tr>
      <w:tr w:rsidR="00CE1A18" w:rsidRPr="00CE1A18" w14:paraId="7C3BC27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32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1397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9AB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23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CB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14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6C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3B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40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BB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2</w:t>
            </w:r>
          </w:p>
        </w:tc>
      </w:tr>
      <w:tr w:rsidR="00CE1A18" w:rsidRPr="00CE1A18" w14:paraId="2D7FD1A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E7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1397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D7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98C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7C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616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0C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37A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C0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50C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8</w:t>
            </w:r>
          </w:p>
        </w:tc>
      </w:tr>
      <w:tr w:rsidR="00CE1A18" w:rsidRPr="00CE1A18" w14:paraId="4D1E25B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AB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1397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9A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2DC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32D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36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23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644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5C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086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31</w:t>
            </w:r>
          </w:p>
        </w:tc>
      </w:tr>
      <w:tr w:rsidR="00CE1A18" w:rsidRPr="00CE1A18" w14:paraId="723890B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D69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1738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408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2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4C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98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78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DFE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8F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321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05</w:t>
            </w:r>
          </w:p>
        </w:tc>
      </w:tr>
      <w:tr w:rsidR="00CE1A18" w:rsidRPr="00CE1A18" w14:paraId="2949A3FD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9F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1738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4D1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DD7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5A0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573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4CF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419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85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E2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4</w:t>
            </w:r>
          </w:p>
        </w:tc>
      </w:tr>
      <w:tr w:rsidR="00CE1A18" w:rsidRPr="00CE1A18" w14:paraId="12ED1F76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C4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1738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E0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41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ED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931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E4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9D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062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37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1</w:t>
            </w:r>
          </w:p>
        </w:tc>
      </w:tr>
      <w:tr w:rsidR="00CE1A18" w:rsidRPr="00CE1A18" w14:paraId="435BE6E4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EE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1738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E21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8F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504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626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62C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B7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19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BC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76</w:t>
            </w:r>
          </w:p>
        </w:tc>
      </w:tr>
      <w:tr w:rsidR="00CE1A18" w:rsidRPr="00CE1A18" w14:paraId="64C23FB7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D9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41710-1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49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39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32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96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A43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8BA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0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0B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45</w:t>
            </w:r>
          </w:p>
        </w:tc>
      </w:tr>
      <w:tr w:rsidR="00CE1A18" w:rsidRPr="00CE1A18" w14:paraId="060139A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9D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1G0042290-1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1F8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6D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BA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15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C3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24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F2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99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94</w:t>
            </w:r>
          </w:p>
        </w:tc>
      </w:tr>
      <w:tr w:rsidR="00CE1A18" w:rsidRPr="00CE1A18" w14:paraId="414B092D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A8E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0889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EC6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6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0BB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BB8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583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FA4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D76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612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2EF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6</w:t>
            </w:r>
          </w:p>
        </w:tc>
      </w:tr>
      <w:tr w:rsidR="00CE1A18" w:rsidRPr="00CE1A18" w14:paraId="390FA16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89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0889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87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6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871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C1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18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E6C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54B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80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E5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23</w:t>
            </w:r>
          </w:p>
        </w:tc>
      </w:tr>
      <w:tr w:rsidR="00CE1A18" w:rsidRPr="00CE1A18" w14:paraId="75F7B01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6EB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0889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3AB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6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06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E0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82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99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56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504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D8A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4</w:t>
            </w:r>
          </w:p>
        </w:tc>
      </w:tr>
      <w:tr w:rsidR="00CE1A18" w:rsidRPr="00CE1A18" w14:paraId="12088947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67A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1627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AE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7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FE1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D1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945.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781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A07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8B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4F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3</w:t>
            </w:r>
          </w:p>
        </w:tc>
      </w:tr>
      <w:tr w:rsidR="00CE1A18" w:rsidRPr="00CE1A18" w14:paraId="66AFEC3D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33F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1627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BE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0" w:name="OLE_LINK9"/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7.2</w:t>
            </w:r>
            <w:bookmarkEnd w:id="0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65A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0C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5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26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3B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A8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3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1</w:t>
            </w:r>
          </w:p>
        </w:tc>
      </w:tr>
      <w:tr w:rsidR="00CE1A18" w:rsidRPr="00CE1A18" w14:paraId="44566CE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A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1627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0BA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7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B18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856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55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6F7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1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352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B1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</w:t>
            </w:r>
          </w:p>
        </w:tc>
      </w:tr>
      <w:tr w:rsidR="00CE1A18" w:rsidRPr="00CE1A18" w14:paraId="2B1E57C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08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1627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20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7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FB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E9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88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A35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194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14E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1C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08</w:t>
            </w:r>
          </w:p>
        </w:tc>
      </w:tr>
      <w:tr w:rsidR="00CE1A18" w:rsidRPr="00CE1A18" w14:paraId="41C12C63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D0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1693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BE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8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2A3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A3D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60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9F3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C8E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4C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25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81</w:t>
            </w:r>
          </w:p>
        </w:tc>
      </w:tr>
      <w:tr w:rsidR="00CE1A18" w:rsidRPr="00CE1A18" w14:paraId="4266C3D7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B51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1693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F7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8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D20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FC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46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C5A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31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42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598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95</w:t>
            </w:r>
          </w:p>
        </w:tc>
      </w:tr>
      <w:tr w:rsidR="00CE1A18" w:rsidRPr="00CE1A18" w14:paraId="66DB9A0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35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2G001693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029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8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3F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0F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406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F8C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EF5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99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4AF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48</w:t>
            </w:r>
          </w:p>
        </w:tc>
      </w:tr>
      <w:tr w:rsidR="00CE1A18" w:rsidRPr="00CE1A18" w14:paraId="2717A957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1C9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3G0035170-1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9A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98B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2E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38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25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FE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62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F9B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4</w:t>
            </w:r>
          </w:p>
        </w:tc>
      </w:tr>
      <w:tr w:rsidR="00CE1A18" w:rsidRPr="00CE1A18" w14:paraId="2240AF6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99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0370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45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D6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A24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28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5B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11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BB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00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54</w:t>
            </w:r>
          </w:p>
        </w:tc>
      </w:tr>
      <w:tr w:rsidR="00CE1A18" w:rsidRPr="00CE1A18" w14:paraId="2510FD5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07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0370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F91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C31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036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04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83E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D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69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19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</w:t>
            </w:r>
          </w:p>
        </w:tc>
      </w:tr>
      <w:tr w:rsidR="00CE1A18" w:rsidRPr="00CE1A18" w14:paraId="1FE9B78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DD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0370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7A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D7D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8AC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145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A9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65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58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3C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81</w:t>
            </w:r>
          </w:p>
        </w:tc>
      </w:tr>
      <w:tr w:rsidR="00CE1A18" w:rsidRPr="00CE1A18" w14:paraId="749124D9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DA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0723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DA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1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61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820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227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0EC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C5C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83E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52B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77</w:t>
            </w:r>
          </w:p>
        </w:tc>
      </w:tr>
      <w:tr w:rsidR="00CE1A18" w:rsidRPr="00CE1A18" w14:paraId="4A02770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880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0723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D4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1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74D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029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58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4F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AC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E6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6F9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4</w:t>
            </w:r>
          </w:p>
        </w:tc>
      </w:tr>
      <w:tr w:rsidR="00CE1A18" w:rsidRPr="00CE1A18" w14:paraId="39EF517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CF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0723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E42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57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7D1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491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B83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0BB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26A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C7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1</w:t>
            </w:r>
          </w:p>
        </w:tc>
      </w:tr>
      <w:tr w:rsidR="00CE1A18" w:rsidRPr="00CE1A18" w14:paraId="01CF5F9A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B7E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1114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A33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D9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7DB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07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56E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72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72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9E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34</w:t>
            </w:r>
          </w:p>
        </w:tc>
      </w:tr>
      <w:tr w:rsidR="00CE1A18" w:rsidRPr="00CE1A18" w14:paraId="1553A3E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540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1114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D25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0A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45F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59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F5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806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0AE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C95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3</w:t>
            </w:r>
          </w:p>
        </w:tc>
      </w:tr>
      <w:tr w:rsidR="00CE1A18" w:rsidRPr="00CE1A18" w14:paraId="7C33F1D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2B8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1114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2D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B12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D6F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679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C6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DD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A5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0E4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57</w:t>
            </w:r>
          </w:p>
        </w:tc>
      </w:tr>
      <w:tr w:rsidR="00CE1A18" w:rsidRPr="00CE1A18" w14:paraId="6ECF097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CF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1915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1B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5C9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C8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77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97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CC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765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83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88</w:t>
            </w:r>
          </w:p>
        </w:tc>
      </w:tr>
      <w:tr w:rsidR="00CE1A18" w:rsidRPr="00CE1A18" w14:paraId="790F865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9B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1915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9D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3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2E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E7D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856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8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F92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E4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83D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7</w:t>
            </w:r>
          </w:p>
        </w:tc>
      </w:tr>
      <w:tr w:rsidR="00CE1A18" w:rsidRPr="00CE1A18" w14:paraId="0DAD709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3F6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1915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7D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3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3F5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38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4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B1C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07A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5E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15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4</w:t>
            </w:r>
          </w:p>
        </w:tc>
      </w:tr>
      <w:tr w:rsidR="00CE1A18" w:rsidRPr="00CE1A18" w14:paraId="39ACCE0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970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2344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5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4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A8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264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313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479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1E8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2F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AD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22</w:t>
            </w:r>
          </w:p>
        </w:tc>
      </w:tr>
      <w:tr w:rsidR="00CE1A18" w:rsidRPr="00CE1A18" w14:paraId="0F51418C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D50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2344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82B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4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5D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8C3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339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11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4FF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00A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B2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46</w:t>
            </w:r>
          </w:p>
        </w:tc>
      </w:tr>
      <w:tr w:rsidR="00CE1A18" w:rsidRPr="00CE1A18" w14:paraId="70463EE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48F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23440-1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F80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F4E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DD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697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5DF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E88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8EE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F4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07</w:t>
            </w:r>
          </w:p>
        </w:tc>
      </w:tr>
      <w:tr w:rsidR="00CE1A18" w:rsidRPr="00CE1A18" w14:paraId="0DCC1DC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E9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2344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5FE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4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544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BB9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83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F48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3B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6B0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E3C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23</w:t>
            </w:r>
          </w:p>
        </w:tc>
      </w:tr>
      <w:tr w:rsidR="00CE1A18" w:rsidRPr="00CE1A18" w14:paraId="001B6E8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D06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2344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D8D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4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18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C4B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249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D8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DB3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08F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2E8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3</w:t>
            </w:r>
          </w:p>
        </w:tc>
      </w:tr>
      <w:tr w:rsidR="00CE1A18" w:rsidRPr="00CE1A18" w14:paraId="119820FC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F75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33500-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38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5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0B3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44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31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6E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F0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56D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10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2</w:t>
            </w:r>
          </w:p>
        </w:tc>
      </w:tr>
      <w:tr w:rsidR="00CE1A18" w:rsidRPr="00CE1A18" w14:paraId="1026A5F7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0E2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3350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E21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5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F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66D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385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1EE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0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E5D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D5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38</w:t>
            </w:r>
          </w:p>
        </w:tc>
      </w:tr>
      <w:tr w:rsidR="00CE1A18" w:rsidRPr="00CE1A18" w14:paraId="384CD8B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2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4G003350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147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3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BDA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267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3A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2F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F9F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8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34</w:t>
            </w:r>
          </w:p>
        </w:tc>
      </w:tr>
      <w:tr w:rsidR="00CE1A18" w:rsidRPr="00CE1A18" w14:paraId="1A50C8FC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D3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5G0039460-1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CF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A6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C6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415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EBB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128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9C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94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1</w:t>
            </w:r>
          </w:p>
        </w:tc>
      </w:tr>
      <w:tr w:rsidR="00CE1A18" w:rsidRPr="00CE1A18" w14:paraId="215F5B9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0C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YC.06G001349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3C3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7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5EA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6C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516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860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EA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D0D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D7E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16</w:t>
            </w:r>
          </w:p>
        </w:tc>
      </w:tr>
      <w:tr w:rsidR="00CE1A18" w:rsidRPr="00CE1A18" w14:paraId="1DEA9EE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38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1349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C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7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8C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1F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569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B7F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7B0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C92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2D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42</w:t>
            </w:r>
          </w:p>
        </w:tc>
      </w:tr>
      <w:tr w:rsidR="00CE1A18" w:rsidRPr="00CE1A18" w14:paraId="4F8C29A4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ADC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1349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59D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7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C5C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9C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91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501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A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1D9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CF4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95</w:t>
            </w:r>
          </w:p>
        </w:tc>
      </w:tr>
      <w:tr w:rsidR="00CE1A18" w:rsidRPr="00CE1A18" w14:paraId="44CCE5D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57A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1349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DB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7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63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DE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11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88E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388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07C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A3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9</w:t>
            </w:r>
          </w:p>
        </w:tc>
      </w:tr>
      <w:tr w:rsidR="00CE1A18" w:rsidRPr="00CE1A18" w14:paraId="5B5C750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4A7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1451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3C6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8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9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9F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65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0A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014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1B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43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84</w:t>
            </w:r>
          </w:p>
        </w:tc>
      </w:tr>
      <w:tr w:rsidR="00CE1A18" w:rsidRPr="00CE1A18" w14:paraId="279BED6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C6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1451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8DB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8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064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358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652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035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056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63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E6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1</w:t>
            </w:r>
          </w:p>
        </w:tc>
      </w:tr>
      <w:tr w:rsidR="00CE1A18" w:rsidRPr="00CE1A18" w14:paraId="78D7375D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77A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2126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B0E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9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3E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858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328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49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EBB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C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3C3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2</w:t>
            </w:r>
          </w:p>
        </w:tc>
      </w:tr>
      <w:tr w:rsidR="00CE1A18" w:rsidRPr="00CE1A18" w14:paraId="00DB1929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0C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2126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AAE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9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F0B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D5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66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93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FB8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F5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DEE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7</w:t>
            </w:r>
          </w:p>
        </w:tc>
      </w:tr>
      <w:tr w:rsidR="00CE1A18" w:rsidRPr="00CE1A18" w14:paraId="4C0E1A84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EF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2126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847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9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AC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36A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273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A0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66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901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68E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8</w:t>
            </w:r>
          </w:p>
        </w:tc>
      </w:tr>
      <w:tr w:rsidR="00CE1A18" w:rsidRPr="00CE1A18" w14:paraId="6A0F8DFE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276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6G002126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28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19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59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BB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248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8F1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56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F8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BF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32</w:t>
            </w:r>
          </w:p>
        </w:tc>
      </w:tr>
      <w:tr w:rsidR="00CE1A18" w:rsidRPr="00CE1A18" w14:paraId="34B0D30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53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7G0040590-1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1E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12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643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26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2A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7A8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7E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76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07</w:t>
            </w:r>
          </w:p>
        </w:tc>
      </w:tr>
      <w:tr w:rsidR="00CE1A18" w:rsidRPr="00CE1A18" w14:paraId="2924EAC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392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08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CBA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1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FBD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A5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855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62B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AE4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7F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4CB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08</w:t>
            </w:r>
          </w:p>
        </w:tc>
      </w:tr>
      <w:tr w:rsidR="00CE1A18" w:rsidRPr="00CE1A18" w14:paraId="489A69C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0D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08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026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1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032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C6B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625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76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6D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25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2E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43</w:t>
            </w:r>
          </w:p>
        </w:tc>
      </w:tr>
      <w:tr w:rsidR="00CE1A18" w:rsidRPr="00CE1A18" w14:paraId="295F4C89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04A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08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57F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0AF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7E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13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DB7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4DC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AF0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700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6</w:t>
            </w:r>
          </w:p>
        </w:tc>
      </w:tr>
      <w:tr w:rsidR="00CE1A18" w:rsidRPr="00CE1A18" w14:paraId="68EEF8A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4E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08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60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1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87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CD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484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F2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93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29B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0DF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7</w:t>
            </w:r>
          </w:p>
        </w:tc>
      </w:tr>
      <w:tr w:rsidR="00CE1A18" w:rsidRPr="00CE1A18" w14:paraId="24EBC8F4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13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73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2F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4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CFC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132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8E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95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C24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39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83</w:t>
            </w:r>
          </w:p>
        </w:tc>
      </w:tr>
      <w:tr w:rsidR="00CE1A18" w:rsidRPr="00CE1A18" w14:paraId="39C8F0B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05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73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29A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C4E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EE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868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AD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58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0E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F1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39</w:t>
            </w:r>
          </w:p>
        </w:tc>
      </w:tr>
      <w:tr w:rsidR="00CE1A18" w:rsidRPr="00CE1A18" w14:paraId="5DDFFC9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17A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73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884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5D9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46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98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49A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78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2FD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5E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24</w:t>
            </w:r>
          </w:p>
        </w:tc>
      </w:tr>
      <w:tr w:rsidR="00CE1A18" w:rsidRPr="00CE1A18" w14:paraId="04E52F1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555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73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BE7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2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258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BD0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458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7B7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907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96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0DE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4</w:t>
            </w:r>
          </w:p>
        </w:tc>
      </w:tr>
      <w:tr w:rsidR="00CE1A18" w:rsidRPr="00CE1A18" w14:paraId="526038F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D3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76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F01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0F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7D7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95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91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F76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A0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BC4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2</w:t>
            </w:r>
          </w:p>
        </w:tc>
      </w:tr>
      <w:tr w:rsidR="00CE1A18" w:rsidRPr="00CE1A18" w14:paraId="599F9EC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74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76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C3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3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C43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46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822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BA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EEC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5B3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E7B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86</w:t>
            </w:r>
          </w:p>
        </w:tc>
      </w:tr>
      <w:tr w:rsidR="00CE1A18" w:rsidRPr="00CE1A18" w14:paraId="713EC7C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656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0476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BE1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3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759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02E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870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0E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4B2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498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2C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95</w:t>
            </w:r>
          </w:p>
        </w:tc>
      </w:tr>
      <w:tr w:rsidR="00CE1A18" w:rsidRPr="00CE1A18" w14:paraId="6503AB77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4B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1382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9B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4.1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BD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021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942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DA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FE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4B0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A1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7</w:t>
            </w:r>
          </w:p>
        </w:tc>
      </w:tr>
      <w:tr w:rsidR="00CE1A18" w:rsidRPr="00CE1A18" w14:paraId="4C54A52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ED6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1382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42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4.2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894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46B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870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71A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28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889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FCD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01</w:t>
            </w:r>
          </w:p>
        </w:tc>
      </w:tr>
      <w:tr w:rsidR="00CE1A18" w:rsidRPr="00CE1A18" w14:paraId="66B730D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BF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1382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F4E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4.3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402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8E3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912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4B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F3F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1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690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</w:t>
            </w:r>
          </w:p>
        </w:tc>
      </w:tr>
      <w:tr w:rsidR="00CE1A18" w:rsidRPr="00CE1A18" w14:paraId="5B2C2AC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BFB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1382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880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4.4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13C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FC6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856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FB5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4F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D84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DCA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1</w:t>
            </w:r>
          </w:p>
        </w:tc>
      </w:tr>
      <w:tr w:rsidR="00CE1A18" w:rsidRPr="00CE1A18" w14:paraId="294C8DBD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3FF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1383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8E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5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49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48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938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1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3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BE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42A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91</w:t>
            </w:r>
          </w:p>
        </w:tc>
      </w:tr>
      <w:tr w:rsidR="00CE1A18" w:rsidRPr="00CE1A18" w14:paraId="21CE92FE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498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1383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816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5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753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B5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65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97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09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F8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F8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6</w:t>
            </w:r>
          </w:p>
        </w:tc>
      </w:tr>
      <w:tr w:rsidR="00CE1A18" w:rsidRPr="00CE1A18" w14:paraId="1E00B2B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FE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1383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11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271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98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855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26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D8E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ECF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A22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1</w:t>
            </w:r>
          </w:p>
        </w:tc>
      </w:tr>
      <w:tr w:rsidR="00CE1A18" w:rsidRPr="00CE1A18" w14:paraId="39E6A72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178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1750-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CDE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6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807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C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622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95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DC9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84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96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08</w:t>
            </w:r>
          </w:p>
        </w:tc>
      </w:tr>
      <w:tr w:rsidR="00CE1A18" w:rsidRPr="00CE1A18" w14:paraId="19C1467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50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175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10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6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19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80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640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30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D10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6D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98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5</w:t>
            </w:r>
          </w:p>
        </w:tc>
      </w:tr>
      <w:tr w:rsidR="00CE1A18" w:rsidRPr="00CE1A18" w14:paraId="4B4A208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8F4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175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C81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6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0B6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1F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689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66B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641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6A6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CC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7</w:t>
            </w:r>
          </w:p>
        </w:tc>
      </w:tr>
      <w:tr w:rsidR="00CE1A18" w:rsidRPr="00CE1A18" w14:paraId="3D6F1B0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E4E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4650-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AC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7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BF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0F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23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348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E83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A4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FC9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45</w:t>
            </w:r>
          </w:p>
        </w:tc>
      </w:tr>
      <w:tr w:rsidR="00CE1A18" w:rsidRPr="00CE1A18" w14:paraId="00249E6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94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465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510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7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540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10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03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B3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97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B62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DA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36</w:t>
            </w:r>
          </w:p>
        </w:tc>
      </w:tr>
      <w:tr w:rsidR="00CE1A18" w:rsidRPr="00CE1A18" w14:paraId="072C8DD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24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465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02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7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5D4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8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675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C5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8F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DF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4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4</w:t>
            </w:r>
          </w:p>
        </w:tc>
      </w:tr>
      <w:tr w:rsidR="00CE1A18" w:rsidRPr="00CE1A18" w14:paraId="34806B93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537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5320-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A8D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8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366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79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91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C4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A6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B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27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7</w:t>
            </w:r>
          </w:p>
        </w:tc>
      </w:tr>
      <w:tr w:rsidR="00CE1A18" w:rsidRPr="00CE1A18" w14:paraId="218418ED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AB0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532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60C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8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47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C39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795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DDA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3D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22B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DC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62</w:t>
            </w:r>
          </w:p>
        </w:tc>
      </w:tr>
      <w:tr w:rsidR="00CE1A18" w:rsidRPr="00CE1A18" w14:paraId="542505DC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75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8G002532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31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8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DA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1B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19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AA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8D7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CE9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521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83</w:t>
            </w:r>
          </w:p>
        </w:tc>
      </w:tr>
      <w:tr w:rsidR="00CE1A18" w:rsidRPr="00CE1A18" w14:paraId="7BE1BB7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A0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9G001513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7F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9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6E6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51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2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FB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1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C4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9F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</w:t>
            </w:r>
          </w:p>
        </w:tc>
      </w:tr>
      <w:tr w:rsidR="00CE1A18" w:rsidRPr="00CE1A18" w14:paraId="1A3AF15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00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9G001513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DF7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29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2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B6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959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60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44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FF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D0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8</w:t>
            </w:r>
          </w:p>
        </w:tc>
      </w:tr>
      <w:tr w:rsidR="00CE1A18" w:rsidRPr="00CE1A18" w14:paraId="3D6227A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6C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9G0024920-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8F3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65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96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463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666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1C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85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B7E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5</w:t>
            </w:r>
          </w:p>
        </w:tc>
      </w:tr>
      <w:tr w:rsidR="00CE1A18" w:rsidRPr="00CE1A18" w14:paraId="52EF30D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CB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09G0024920-2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039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3D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37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358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770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AD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698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205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12</w:t>
            </w:r>
          </w:p>
        </w:tc>
      </w:tr>
      <w:tr w:rsidR="00CE1A18" w:rsidRPr="00CE1A18" w14:paraId="49FA73D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CA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0G000957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7B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1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74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45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58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322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6D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566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B75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3</w:t>
            </w:r>
          </w:p>
        </w:tc>
      </w:tr>
      <w:tr w:rsidR="00CE1A18" w:rsidRPr="00CE1A18" w14:paraId="0B7D90D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20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0G000957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C6B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1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8F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378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368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B05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7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7CB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A8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04</w:t>
            </w:r>
          </w:p>
        </w:tc>
      </w:tr>
      <w:tr w:rsidR="00CE1A18" w:rsidRPr="00CE1A18" w14:paraId="0C20462A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76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0G000957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A4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4C4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A89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58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0A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A0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9C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EA2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21</w:t>
            </w:r>
          </w:p>
        </w:tc>
      </w:tr>
      <w:tr w:rsidR="00CE1A18" w:rsidRPr="00CE1A18" w14:paraId="5BDC78C6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FF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0G000957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F8B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1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066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BF6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23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EE0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DA0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4E4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61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61</w:t>
            </w:r>
          </w:p>
        </w:tc>
      </w:tr>
      <w:tr w:rsidR="00CE1A18" w:rsidRPr="00CE1A18" w14:paraId="1FEC411E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29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1G000583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FC4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5B2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D0D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01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01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86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B6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23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95</w:t>
            </w:r>
          </w:p>
        </w:tc>
      </w:tr>
      <w:tr w:rsidR="00CE1A18" w:rsidRPr="00CE1A18" w14:paraId="44D83946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20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1G000583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75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E0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B1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88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6B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85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CF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0E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4</w:t>
            </w:r>
          </w:p>
        </w:tc>
      </w:tr>
      <w:tr w:rsidR="00CE1A18" w:rsidRPr="00CE1A18" w14:paraId="6197B32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93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1G000583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59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0FD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CD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342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64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9AA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3C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79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24</w:t>
            </w:r>
          </w:p>
        </w:tc>
      </w:tr>
      <w:tr w:rsidR="00CE1A18" w:rsidRPr="00CE1A18" w14:paraId="5EC30500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699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YC.11G000583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29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2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39B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6B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9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FC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59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21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C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42</w:t>
            </w:r>
          </w:p>
        </w:tc>
      </w:tr>
      <w:tr w:rsidR="00CE1A18" w:rsidRPr="00CE1A18" w14:paraId="144DFF9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EF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1G0027470-1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4A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2AB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4E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764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84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1BF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74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CB1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03</w:t>
            </w:r>
          </w:p>
        </w:tc>
      </w:tr>
      <w:tr w:rsidR="00CE1A18" w:rsidRPr="00CE1A18" w14:paraId="721D5B32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C2E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2G001331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241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4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42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A6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755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7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D21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3B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93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04</w:t>
            </w:r>
          </w:p>
        </w:tc>
      </w:tr>
      <w:tr w:rsidR="00CE1A18" w:rsidRPr="00CE1A18" w14:paraId="77343C2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84B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2G001331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FB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4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605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46F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892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50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DEB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8FD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D4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12</w:t>
            </w:r>
          </w:p>
        </w:tc>
      </w:tr>
      <w:tr w:rsidR="00CE1A18" w:rsidRPr="00CE1A18" w14:paraId="03254ABA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BFD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3G000761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D91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5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69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C4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389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EEA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26A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D8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22C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76</w:t>
            </w:r>
          </w:p>
        </w:tc>
      </w:tr>
      <w:tr w:rsidR="00CE1A18" w:rsidRPr="00CE1A18" w14:paraId="46DB1314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67C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3G0007610-1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55E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5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FA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E93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701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C59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A9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9D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06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4</w:t>
            </w:r>
          </w:p>
        </w:tc>
      </w:tr>
      <w:tr w:rsidR="00CE1A18" w:rsidRPr="00CE1A18" w14:paraId="6F46857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B7F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3G000761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B9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3AF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E0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7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E8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53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A0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40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83</w:t>
            </w:r>
          </w:p>
        </w:tc>
      </w:tr>
      <w:tr w:rsidR="00CE1A18" w:rsidRPr="00CE1A18" w14:paraId="2C6C1B1C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310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3G000761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498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5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52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8B9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727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CE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F1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A6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45B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9</w:t>
            </w:r>
          </w:p>
        </w:tc>
      </w:tr>
      <w:tr w:rsidR="00CE1A18" w:rsidRPr="00CE1A18" w14:paraId="0E77780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C48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4G000800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7A8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6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A20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DD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66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EE7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2E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D2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B67B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24</w:t>
            </w:r>
          </w:p>
        </w:tc>
      </w:tr>
      <w:tr w:rsidR="00CE1A18" w:rsidRPr="00CE1A18" w14:paraId="0C75DB5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961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4G000800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C48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6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B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C87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42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F2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F7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006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B6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6</w:t>
            </w:r>
          </w:p>
        </w:tc>
      </w:tr>
      <w:tr w:rsidR="00CE1A18" w:rsidRPr="00CE1A18" w14:paraId="3660206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E53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4G0008000-3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0AF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6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42E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E7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812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751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053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20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4F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44</w:t>
            </w:r>
          </w:p>
        </w:tc>
      </w:tr>
      <w:tr w:rsidR="00CE1A18" w:rsidRPr="00CE1A18" w14:paraId="34ABEFA8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8EA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4G0008000-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70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6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5E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94B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828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2E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655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B4C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B97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1</w:t>
            </w:r>
          </w:p>
        </w:tc>
      </w:tr>
      <w:tr w:rsidR="00CE1A18" w:rsidRPr="00CE1A18" w14:paraId="7F82EAB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BE1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4G0023990-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A1A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CA8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9B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02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C8D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62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05B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433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06</w:t>
            </w:r>
          </w:p>
        </w:tc>
      </w:tr>
      <w:tr w:rsidR="00CE1A18" w:rsidRPr="00CE1A18" w14:paraId="0CD764C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A2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214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A0D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8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EED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C8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83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4B4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CE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0D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15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95</w:t>
            </w:r>
          </w:p>
        </w:tc>
      </w:tr>
      <w:tr w:rsidR="00CE1A18" w:rsidRPr="00CE1A18" w14:paraId="018C0971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B0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2140-1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84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8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1E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3E6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994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5E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90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06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09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05</w:t>
            </w:r>
          </w:p>
        </w:tc>
      </w:tr>
      <w:tr w:rsidR="00CE1A18" w:rsidRPr="00CE1A18" w14:paraId="55BFFCB5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DF3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2140-2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61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8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229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EB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02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00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DC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97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5C8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56</w:t>
            </w:r>
          </w:p>
        </w:tc>
      </w:tr>
      <w:tr w:rsidR="00CE1A18" w:rsidRPr="00CE1A18" w14:paraId="208D814F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3E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2140-2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F13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8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A5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6E4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38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74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3B7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1A0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74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83</w:t>
            </w:r>
          </w:p>
        </w:tc>
      </w:tr>
      <w:tr w:rsidR="00CE1A18" w:rsidRPr="00CE1A18" w14:paraId="18B5E063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7BD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2140-3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75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8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22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F2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90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B0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484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850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BB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1</w:t>
            </w:r>
          </w:p>
        </w:tc>
      </w:tr>
      <w:tr w:rsidR="00CE1A18" w:rsidRPr="00CE1A18" w14:paraId="75CAB0AB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A7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2140-3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85D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8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28C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30D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966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3B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26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75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883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3</w:t>
            </w:r>
          </w:p>
        </w:tc>
      </w:tr>
      <w:tr w:rsidR="00CE1A18" w:rsidRPr="00CE1A18" w14:paraId="7DAEDCCA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8A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7900-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39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9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EB8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5F6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809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3D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72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12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F61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9</w:t>
            </w:r>
          </w:p>
        </w:tc>
      </w:tr>
      <w:tr w:rsidR="00CE1A18" w:rsidRPr="00CE1A18" w14:paraId="5B06BF69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2632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07900-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2CE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39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A2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2E9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476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44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27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B5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C8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97</w:t>
            </w:r>
          </w:p>
        </w:tc>
      </w:tr>
      <w:tr w:rsidR="00CE1A18" w:rsidRPr="00CE1A18" w14:paraId="26964E34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1874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23810-1C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F6E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40.1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0CF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DA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808.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F6A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4B1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0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999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6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7BAC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71</w:t>
            </w:r>
          </w:p>
        </w:tc>
      </w:tr>
      <w:tr w:rsidR="00CE1A18" w:rsidRPr="00CE1A18" w14:paraId="4B1C2049" w14:textId="77777777" w:rsidTr="00CE1A18">
        <w:trPr>
          <w:trHeight w:val="280"/>
          <w:jc w:val="center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D6C3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.15G0023810-2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5E7A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of40.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ED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97BE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008.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20E7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FF55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2950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95D6" w14:textId="77777777" w:rsidR="00CE1A18" w:rsidRPr="00486E35" w:rsidRDefault="00CE1A18" w:rsidP="00EF6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6E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07</w:t>
            </w:r>
          </w:p>
        </w:tc>
      </w:tr>
    </w:tbl>
    <w:p w14:paraId="74464164" w14:textId="77777777" w:rsidR="00CE1A18" w:rsidRPr="00CE1A18" w:rsidRDefault="00CE1A18">
      <w:pPr>
        <w:rPr>
          <w:rFonts w:ascii="Times New Roman" w:hAnsi="Times New Roman" w:cs="Times New Roman"/>
        </w:rPr>
      </w:pPr>
    </w:p>
    <w:sectPr w:rsidR="00CE1A18" w:rsidRPr="00CE1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DA6B3" w14:textId="77777777" w:rsidR="00680D86" w:rsidRDefault="00680D86" w:rsidP="009E0295">
      <w:pPr>
        <w:rPr>
          <w:rFonts w:hint="eastAsia"/>
        </w:rPr>
      </w:pPr>
      <w:r>
        <w:separator/>
      </w:r>
    </w:p>
  </w:endnote>
  <w:endnote w:type="continuationSeparator" w:id="0">
    <w:p w14:paraId="1E2EFD5F" w14:textId="77777777" w:rsidR="00680D86" w:rsidRDefault="00680D86" w:rsidP="009E02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ABDCA" w14:textId="77777777" w:rsidR="00680D86" w:rsidRDefault="00680D86" w:rsidP="009E0295">
      <w:pPr>
        <w:rPr>
          <w:rFonts w:hint="eastAsia"/>
        </w:rPr>
      </w:pPr>
      <w:r>
        <w:separator/>
      </w:r>
    </w:p>
  </w:footnote>
  <w:footnote w:type="continuationSeparator" w:id="0">
    <w:p w14:paraId="2EE430DE" w14:textId="77777777" w:rsidR="00680D86" w:rsidRDefault="00680D86" w:rsidP="009E029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36B3D"/>
    <w:multiLevelType w:val="hybridMultilevel"/>
    <w:tmpl w:val="BA8AB13E"/>
    <w:lvl w:ilvl="0" w:tplc="624214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728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1A18"/>
    <w:rsid w:val="0048078C"/>
    <w:rsid w:val="00680D86"/>
    <w:rsid w:val="00716BF1"/>
    <w:rsid w:val="007C13AD"/>
    <w:rsid w:val="009E0295"/>
    <w:rsid w:val="00C11F7E"/>
    <w:rsid w:val="00C618EE"/>
    <w:rsid w:val="00CE1A18"/>
    <w:rsid w:val="00E056E0"/>
    <w:rsid w:val="00EA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4F41F"/>
  <w15:chartTrackingRefBased/>
  <w15:docId w15:val="{E01906F9-DC6A-431C-A2D2-6E291000A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1A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A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A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A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A1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A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A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A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A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A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A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A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A1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1A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A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A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A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A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1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A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1A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A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1A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A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1A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A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1A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E1A1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1A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1A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1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1A18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CE1A18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CE1A18"/>
    <w:rPr>
      <w:color w:val="954F72"/>
      <w:u w:val="single"/>
    </w:rPr>
  </w:style>
  <w:style w:type="paragraph" w:customStyle="1" w:styleId="msonormal0">
    <w:name w:val="msonormal"/>
    <w:basedOn w:val="a"/>
    <w:rsid w:val="00CE1A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E1A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37</Words>
  <Characters>6485</Characters>
  <Application>Microsoft Office Word</Application>
  <DocSecurity>0</DocSecurity>
  <Lines>54</Lines>
  <Paragraphs>15</Paragraphs>
  <ScaleCrop>false</ScaleCrop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3</cp:revision>
  <dcterms:created xsi:type="dcterms:W3CDTF">2025-02-27T08:01:00Z</dcterms:created>
  <dcterms:modified xsi:type="dcterms:W3CDTF">2025-03-12T13:03:00Z</dcterms:modified>
</cp:coreProperties>
</file>